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4"/>
        <w:gridCol w:w="969"/>
        <w:gridCol w:w="856"/>
        <w:gridCol w:w="992"/>
        <w:gridCol w:w="766"/>
        <w:gridCol w:w="1248"/>
        <w:gridCol w:w="1413"/>
        <w:gridCol w:w="1412"/>
      </w:tblGrid>
      <w:tr w:rsidR="00CC114B" w:rsidRPr="00CC114B" w:rsidTr="00CC114B">
        <w:trPr>
          <w:trHeight w:val="76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Signature</w:t>
            </w:r>
            <w:proofErr w:type="spellEnd"/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f.value</w:t>
            </w:r>
            <w:proofErr w:type="spellEnd"/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p.valu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-</w:t>
            </w:r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LOG10(p)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                  FDR</w:t>
            </w:r>
          </w:p>
        </w:tc>
        <w:tc>
          <w:tcPr>
            <w:tcW w:w="407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Fisher's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LSD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CAF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897.9</w:t>
            </w: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Inf</w:t>
            </w:r>
            <w:proofErr w:type="spellEnd"/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 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EM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528.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,39E-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05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9,71E-2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 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Hypoxi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17.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,20E-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89.9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5,60E-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2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Macropinocytosi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91.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,54E-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79.5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8,89E-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2 - Cluster_3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Fatty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acid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oxidatio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69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,33E-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9.6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6,51E-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2 - Cluster_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2 - Cluster_3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Pentose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phosphate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pathway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61.5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4,23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6.3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9,87E-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2 - Cluster_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2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DD2694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Glycolysis</w:t>
            </w:r>
            <w:bookmarkStart w:id="0" w:name="_GoBack"/>
            <w:bookmarkEnd w:id="0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61.3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5,42E-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6.2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,08E-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2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Cell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cycl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36.3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,27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5.6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3,97E-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2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Hexosamine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biosynthesi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2.7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,4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98.4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,25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 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Glutamine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metabolic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proces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2.4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,9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97.1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,73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2 - Cluster_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3 - Cluster_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2 - Cluster_3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Lactate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transport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1.2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6,32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9.1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8,05E-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 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WNT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pathway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3.4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,55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58.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,81E-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1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 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Fatty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acid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biosyntesi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12.6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3,3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54.7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3,60E-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2 - Cluster_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 </w:t>
            </w:r>
          </w:p>
        </w:tc>
      </w:tr>
      <w:tr w:rsidR="00CC114B" w:rsidRPr="00CC114B" w:rsidTr="00CC114B">
        <w:trPr>
          <w:trHeight w:val="763"/>
        </w:trPr>
        <w:tc>
          <w:tcPr>
            <w:tcW w:w="156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128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Regulation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of</w:t>
            </w:r>
            <w:proofErr w:type="spellEnd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C114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8"/>
                <w:szCs w:val="18"/>
                <w:lang w:eastAsia="es-ES"/>
              </w:rPr>
              <w:t>autophagy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62.6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0.0019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27.1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0.0019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Cluster_1 - Cluster_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 xml:space="preserve"> Cluster_2 - Cluster_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CC114B" w:rsidRPr="00CC114B" w:rsidRDefault="00CC114B" w:rsidP="00CC114B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CC114B">
              <w:rPr>
                <w:rFonts w:ascii="Calibri" w:eastAsia="Times New Roman" w:hAnsi="Calibri" w:cs="Calibri"/>
                <w:color w:val="000000"/>
                <w:kern w:val="24"/>
                <w:sz w:val="18"/>
                <w:szCs w:val="18"/>
                <w:lang w:eastAsia="es-ES"/>
              </w:rPr>
              <w:t> </w:t>
            </w:r>
          </w:p>
        </w:tc>
      </w:tr>
    </w:tbl>
    <w:p w:rsidR="008B5652" w:rsidRDefault="008B5652"/>
    <w:p w:rsidR="00CC114B" w:rsidRPr="00CC114B" w:rsidRDefault="00CC114B" w:rsidP="00332B71">
      <w:pPr>
        <w:jc w:val="both"/>
        <w:rPr>
          <w:lang w:val="en-US"/>
        </w:rPr>
      </w:pPr>
      <w:r w:rsidRPr="00CC114B">
        <w:rPr>
          <w:lang w:val="en-US"/>
        </w:rPr>
        <w:t>Supplementary Table S</w:t>
      </w:r>
      <w:r w:rsidRPr="00CC114B">
        <w:rPr>
          <w:lang w:val="en-US"/>
        </w:rPr>
        <w:t>2</w:t>
      </w:r>
      <w:r w:rsidRPr="00CC114B">
        <w:rPr>
          <w:lang w:val="en-US"/>
        </w:rPr>
        <w:t>:</w:t>
      </w:r>
      <w:r w:rsidRPr="00CC114B">
        <w:rPr>
          <w:lang w:val="en-US"/>
        </w:rPr>
        <w:t xml:space="preserve"> Important features identified by One-way ANOVA and post-hoc analysis (Fisher’s LSD) comparing the expression of different signatures between IMMETCOLS Clusters.</w:t>
      </w:r>
    </w:p>
    <w:sectPr w:rsidR="00CC114B" w:rsidRPr="00CC114B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5867"/>
    <w:rsid w:val="00332B71"/>
    <w:rsid w:val="00455867"/>
    <w:rsid w:val="008B5652"/>
    <w:rsid w:val="00B32359"/>
    <w:rsid w:val="00C80809"/>
    <w:rsid w:val="00CC114B"/>
    <w:rsid w:val="00DD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79177"/>
  <w15:docId w15:val="{913C3978-E63C-4D34-9044-825BB05B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3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475</Characters>
  <Application>Microsoft Office Word</Application>
  <DocSecurity>0</DocSecurity>
  <Lines>12</Lines>
  <Paragraphs>3</Paragraphs>
  <ScaleCrop>false</ScaleCrop>
  <Company>Consorci Sanitari Clínic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5</cp:revision>
  <dcterms:created xsi:type="dcterms:W3CDTF">2022-07-22T07:25:00Z</dcterms:created>
  <dcterms:modified xsi:type="dcterms:W3CDTF">2022-08-16T07:55:00Z</dcterms:modified>
</cp:coreProperties>
</file>